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172FDE" w14:textId="77777777" w:rsidR="00E92DFF" w:rsidRPr="00485F2F" w:rsidRDefault="00E92DFF" w:rsidP="00E92DFF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  <w:r w:rsidRPr="00485F2F">
        <w:rPr>
          <w:rFonts w:ascii="Times New Roman" w:eastAsia="Times New Roman" w:hAnsi="Times New Roman" w:cs="Times New Roman"/>
          <w:b/>
          <w:color w:val="000000" w:themeColor="text1"/>
          <w:lang w:val="en-US" w:eastAsia="it-IT"/>
        </w:rPr>
        <w:t>Table 5</w:t>
      </w:r>
      <w:r w:rsidRPr="00485F2F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 xml:space="preserve">. Regression results for PSU at T1 and T2 including </w:t>
      </w:r>
      <w:r w:rsidRPr="00485F2F">
        <w:rPr>
          <w:rFonts w:ascii="Times New Roman" w:eastAsia="Times New Roman" w:hAnsi="Times New Roman" w:cs="Times New Roman"/>
          <w:bCs/>
          <w:color w:val="000000" w:themeColor="text1"/>
          <w:lang w:val="en-US" w:eastAsia="it-IT"/>
        </w:rPr>
        <w:t xml:space="preserve">smartphone use on a </w:t>
      </w:r>
      <w:r w:rsidRPr="00485F2F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>weekday.</w:t>
      </w:r>
    </w:p>
    <w:tbl>
      <w:tblPr>
        <w:tblStyle w:val="TableGrid1"/>
        <w:tblW w:w="13637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16"/>
        <w:gridCol w:w="1910"/>
        <w:gridCol w:w="2034"/>
        <w:gridCol w:w="2440"/>
        <w:gridCol w:w="1837"/>
      </w:tblGrid>
      <w:tr w:rsidR="00E92DFF" w:rsidRPr="00485F2F" w14:paraId="4AC7D644" w14:textId="77777777" w:rsidTr="00C8662E">
        <w:trPr>
          <w:trHeight w:val="140"/>
        </w:trPr>
        <w:tc>
          <w:tcPr>
            <w:tcW w:w="5416" w:type="dxa"/>
            <w:tcBorders>
              <w:right w:val="single" w:sz="4" w:space="0" w:color="auto"/>
            </w:tcBorders>
            <w:shd w:val="clear" w:color="auto" w:fill="auto"/>
          </w:tcPr>
          <w:p w14:paraId="28942DE5" w14:textId="77777777" w:rsidR="00E92DFF" w:rsidRPr="00485F2F" w:rsidRDefault="00E92DFF" w:rsidP="00C8662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</w:pPr>
          </w:p>
        </w:tc>
        <w:tc>
          <w:tcPr>
            <w:tcW w:w="8221" w:type="dxa"/>
            <w:gridSpan w:val="4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B1604A" w14:textId="77777777" w:rsidR="00E92DFF" w:rsidRPr="00485F2F" w:rsidRDefault="00E92DFF" w:rsidP="00C866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</w:pPr>
            <w:r w:rsidRPr="00485F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>Outcomes</w:t>
            </w:r>
          </w:p>
        </w:tc>
      </w:tr>
      <w:tr w:rsidR="00E92DFF" w:rsidRPr="00485F2F" w14:paraId="489145E9" w14:textId="77777777" w:rsidTr="00C8662E">
        <w:trPr>
          <w:trHeight w:val="233"/>
        </w:trPr>
        <w:tc>
          <w:tcPr>
            <w:tcW w:w="541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73D14E" w14:textId="77777777" w:rsidR="00E92DFF" w:rsidRPr="00485F2F" w:rsidRDefault="00E92DFF" w:rsidP="00C8662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</w:pPr>
          </w:p>
        </w:tc>
        <w:tc>
          <w:tcPr>
            <w:tcW w:w="39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319F09" w14:textId="77777777" w:rsidR="00E92DFF" w:rsidRPr="00485F2F" w:rsidRDefault="00E92DFF" w:rsidP="00C866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</w:pPr>
            <w:r w:rsidRPr="00485F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>Problematic smartphone use at T1</w:t>
            </w:r>
          </w:p>
        </w:tc>
        <w:tc>
          <w:tcPr>
            <w:tcW w:w="42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FAF064C" w14:textId="77777777" w:rsidR="00E92DFF" w:rsidRPr="00485F2F" w:rsidRDefault="00E92DFF" w:rsidP="00C866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</w:pPr>
            <w:r w:rsidRPr="00485F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>Problematic smartphone use at T2</w:t>
            </w:r>
          </w:p>
        </w:tc>
      </w:tr>
      <w:tr w:rsidR="00E92DFF" w:rsidRPr="00485F2F" w14:paraId="0076E919" w14:textId="77777777" w:rsidTr="00C8662E">
        <w:trPr>
          <w:trHeight w:val="19"/>
        </w:trPr>
        <w:tc>
          <w:tcPr>
            <w:tcW w:w="54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33CD3F" w14:textId="77777777" w:rsidR="00E92DFF" w:rsidRPr="00485F2F" w:rsidRDefault="00E92DFF" w:rsidP="00C8662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</w:pPr>
            <w:r w:rsidRPr="00485F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 xml:space="preserve">Predictor variables 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65595F2" w14:textId="77777777" w:rsidR="00E92DFF" w:rsidRPr="00485F2F" w:rsidRDefault="00E92DFF" w:rsidP="00C866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</w:pPr>
            <w:r w:rsidRPr="00485F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>B (S.E.)</w:t>
            </w:r>
          </w:p>
        </w:tc>
        <w:tc>
          <w:tcPr>
            <w:tcW w:w="20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663742" w14:textId="77777777" w:rsidR="00E92DFF" w:rsidRPr="00485F2F" w:rsidRDefault="00E92DFF" w:rsidP="00C866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</w:pPr>
            <w:r w:rsidRPr="00485F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>β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862D0B7" w14:textId="77777777" w:rsidR="00E92DFF" w:rsidRPr="00485F2F" w:rsidRDefault="00E92DFF" w:rsidP="00C866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</w:pPr>
            <w:r w:rsidRPr="00485F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>B (S.E.)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EDF257" w14:textId="77777777" w:rsidR="00E92DFF" w:rsidRPr="00485F2F" w:rsidRDefault="00E92DFF" w:rsidP="00C866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</w:pPr>
            <w:r w:rsidRPr="00485F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>β</w:t>
            </w:r>
          </w:p>
        </w:tc>
      </w:tr>
      <w:tr w:rsidR="00E92DFF" w:rsidRPr="00485F2F" w14:paraId="3764F0AD" w14:textId="77777777" w:rsidTr="00C8662E">
        <w:trPr>
          <w:trHeight w:val="19"/>
        </w:trPr>
        <w:tc>
          <w:tcPr>
            <w:tcW w:w="5416" w:type="dxa"/>
            <w:tcBorders>
              <w:right w:val="single" w:sz="4" w:space="0" w:color="auto"/>
            </w:tcBorders>
          </w:tcPr>
          <w:p w14:paraId="6CD9105D" w14:textId="77777777" w:rsidR="00E92DFF" w:rsidRPr="00485F2F" w:rsidRDefault="00E92DFF" w:rsidP="00C8662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485F2F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 xml:space="preserve">1.Gender </w:t>
            </w:r>
          </w:p>
        </w:tc>
        <w:tc>
          <w:tcPr>
            <w:tcW w:w="1910" w:type="dxa"/>
            <w:tcBorders>
              <w:left w:val="single" w:sz="4" w:space="0" w:color="auto"/>
            </w:tcBorders>
          </w:tcPr>
          <w:p w14:paraId="5E55A709" w14:textId="77777777" w:rsidR="00E92DFF" w:rsidRPr="00485F2F" w:rsidRDefault="00E92DFF" w:rsidP="00C866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485F2F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.040 (.086)</w:t>
            </w:r>
          </w:p>
        </w:tc>
        <w:tc>
          <w:tcPr>
            <w:tcW w:w="2034" w:type="dxa"/>
            <w:tcBorders>
              <w:right w:val="single" w:sz="4" w:space="0" w:color="auto"/>
            </w:tcBorders>
          </w:tcPr>
          <w:p w14:paraId="16F5F530" w14:textId="77777777" w:rsidR="00E92DFF" w:rsidRPr="00485F2F" w:rsidRDefault="00E92DFF" w:rsidP="00C866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485F2F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.640</w:t>
            </w:r>
          </w:p>
        </w:tc>
        <w:tc>
          <w:tcPr>
            <w:tcW w:w="2440" w:type="dxa"/>
            <w:tcBorders>
              <w:left w:val="single" w:sz="4" w:space="0" w:color="auto"/>
            </w:tcBorders>
          </w:tcPr>
          <w:p w14:paraId="74CC0202" w14:textId="77777777" w:rsidR="00E92DFF" w:rsidRPr="00485F2F" w:rsidRDefault="00E92DFF" w:rsidP="00C866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485F2F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-.104 (.081)</w:t>
            </w:r>
          </w:p>
        </w:tc>
        <w:tc>
          <w:tcPr>
            <w:tcW w:w="1837" w:type="dxa"/>
          </w:tcPr>
          <w:p w14:paraId="5176032F" w14:textId="77777777" w:rsidR="00E92DFF" w:rsidRPr="00485F2F" w:rsidRDefault="00E92DFF" w:rsidP="00C866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485F2F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-.123</w:t>
            </w:r>
          </w:p>
        </w:tc>
      </w:tr>
      <w:tr w:rsidR="00E92DFF" w:rsidRPr="00485F2F" w14:paraId="5BCA0ADF" w14:textId="77777777" w:rsidTr="00C8662E">
        <w:trPr>
          <w:trHeight w:val="19"/>
        </w:trPr>
        <w:tc>
          <w:tcPr>
            <w:tcW w:w="5416" w:type="dxa"/>
            <w:tcBorders>
              <w:bottom w:val="single" w:sz="4" w:space="0" w:color="auto"/>
              <w:right w:val="single" w:sz="4" w:space="0" w:color="auto"/>
            </w:tcBorders>
          </w:tcPr>
          <w:p w14:paraId="3671E514" w14:textId="77777777" w:rsidR="00E92DFF" w:rsidRPr="00485F2F" w:rsidRDefault="00E92DFF" w:rsidP="00C8662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485F2F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2.Social desirability</w:t>
            </w:r>
          </w:p>
        </w:tc>
        <w:tc>
          <w:tcPr>
            <w:tcW w:w="1910" w:type="dxa"/>
            <w:tcBorders>
              <w:left w:val="single" w:sz="4" w:space="0" w:color="auto"/>
              <w:bottom w:val="single" w:sz="4" w:space="0" w:color="auto"/>
            </w:tcBorders>
          </w:tcPr>
          <w:p w14:paraId="4A6E0E00" w14:textId="77777777" w:rsidR="00E92DFF" w:rsidRPr="00485F2F" w:rsidRDefault="00E92DFF" w:rsidP="00C866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it-IT"/>
              </w:rPr>
            </w:pPr>
            <w:r w:rsidRPr="00485F2F">
              <w:rPr>
                <w:rFonts w:ascii="Times New Roman" w:eastAsia="Times New Roman" w:hAnsi="Times New Roman" w:cs="Times New Roman"/>
                <w:b/>
                <w:color w:val="000000" w:themeColor="text1"/>
                <w:lang w:eastAsia="it-IT"/>
              </w:rPr>
              <w:t>-.262 (.066)</w:t>
            </w:r>
          </w:p>
        </w:tc>
        <w:tc>
          <w:tcPr>
            <w:tcW w:w="2034" w:type="dxa"/>
            <w:tcBorders>
              <w:bottom w:val="single" w:sz="4" w:space="0" w:color="auto"/>
              <w:right w:val="single" w:sz="4" w:space="0" w:color="auto"/>
            </w:tcBorders>
          </w:tcPr>
          <w:p w14:paraId="7B1BF8C1" w14:textId="77777777" w:rsidR="00E92DFF" w:rsidRPr="00485F2F" w:rsidRDefault="00E92DFF" w:rsidP="00C866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it-IT"/>
              </w:rPr>
            </w:pPr>
            <w:r w:rsidRPr="00485F2F">
              <w:rPr>
                <w:rFonts w:ascii="Times New Roman" w:eastAsia="Times New Roman" w:hAnsi="Times New Roman" w:cs="Times New Roman"/>
                <w:b/>
                <w:color w:val="000000" w:themeColor="text1"/>
                <w:lang w:eastAsia="it-IT"/>
              </w:rPr>
              <w:t>-.436**</w:t>
            </w:r>
          </w:p>
        </w:tc>
        <w:tc>
          <w:tcPr>
            <w:tcW w:w="2440" w:type="dxa"/>
            <w:tcBorders>
              <w:left w:val="single" w:sz="4" w:space="0" w:color="auto"/>
              <w:bottom w:val="single" w:sz="4" w:space="0" w:color="auto"/>
            </w:tcBorders>
          </w:tcPr>
          <w:p w14:paraId="7B22ED62" w14:textId="77777777" w:rsidR="00E92DFF" w:rsidRPr="00485F2F" w:rsidRDefault="00E92DFF" w:rsidP="00C866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it-IT"/>
              </w:rPr>
            </w:pPr>
            <w:r w:rsidRPr="00485F2F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it-IT"/>
              </w:rPr>
              <w:t>.025 (.068)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05F9D0C0" w14:textId="77777777" w:rsidR="00E92DFF" w:rsidRPr="00485F2F" w:rsidRDefault="00E92DFF" w:rsidP="00C866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it-IT"/>
              </w:rPr>
            </w:pPr>
            <w:r w:rsidRPr="00485F2F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it-IT"/>
              </w:rPr>
              <w:t>.039</w:t>
            </w:r>
          </w:p>
        </w:tc>
      </w:tr>
      <w:tr w:rsidR="00E92DFF" w:rsidRPr="00485F2F" w14:paraId="6443E282" w14:textId="77777777" w:rsidTr="00C8662E">
        <w:trPr>
          <w:trHeight w:val="19"/>
        </w:trPr>
        <w:tc>
          <w:tcPr>
            <w:tcW w:w="5416" w:type="dxa"/>
            <w:tcBorders>
              <w:top w:val="single" w:sz="4" w:space="0" w:color="auto"/>
              <w:right w:val="single" w:sz="4" w:space="0" w:color="auto"/>
            </w:tcBorders>
          </w:tcPr>
          <w:p w14:paraId="711004E5" w14:textId="77777777" w:rsidR="00E92DFF" w:rsidRPr="00485F2F" w:rsidRDefault="00E92DFF" w:rsidP="00C8662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485F2F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3.Trace duration of smartphone use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</w:tcBorders>
          </w:tcPr>
          <w:p w14:paraId="0E98B703" w14:textId="77777777" w:rsidR="00E92DFF" w:rsidRPr="00485F2F" w:rsidRDefault="00E92DFF" w:rsidP="00C866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it-IT"/>
              </w:rPr>
            </w:pPr>
            <w:r w:rsidRPr="00485F2F">
              <w:rPr>
                <w:rFonts w:ascii="Times New Roman" w:eastAsia="Times New Roman" w:hAnsi="Times New Roman" w:cs="Times New Roman"/>
                <w:b/>
                <w:color w:val="000000" w:themeColor="text1"/>
                <w:lang w:eastAsia="it-IT"/>
              </w:rPr>
              <w:t>.102 (.053)</w:t>
            </w:r>
          </w:p>
        </w:tc>
        <w:tc>
          <w:tcPr>
            <w:tcW w:w="2034" w:type="dxa"/>
            <w:tcBorders>
              <w:top w:val="single" w:sz="4" w:space="0" w:color="auto"/>
              <w:right w:val="single" w:sz="4" w:space="0" w:color="auto"/>
            </w:tcBorders>
          </w:tcPr>
          <w:p w14:paraId="13B19E46" w14:textId="77777777" w:rsidR="00E92DFF" w:rsidRPr="00485F2F" w:rsidRDefault="00E92DFF" w:rsidP="00C866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it-IT"/>
              </w:rPr>
            </w:pPr>
            <w:r w:rsidRPr="00485F2F">
              <w:rPr>
                <w:rFonts w:ascii="Times New Roman" w:eastAsia="Times New Roman" w:hAnsi="Times New Roman" w:cs="Times New Roman"/>
                <w:b/>
                <w:color w:val="000000" w:themeColor="text1"/>
                <w:lang w:eastAsia="it-IT"/>
              </w:rPr>
              <w:t>.269</w:t>
            </w:r>
            <w:r w:rsidRPr="00485F2F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it-IT"/>
              </w:rPr>
              <w:t>†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</w:tcBorders>
          </w:tcPr>
          <w:p w14:paraId="20118F0A" w14:textId="77777777" w:rsidR="00E92DFF" w:rsidRPr="00485F2F" w:rsidRDefault="00E92DFF" w:rsidP="00C866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485F2F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.039 (.053)</w:t>
            </w:r>
          </w:p>
        </w:tc>
        <w:tc>
          <w:tcPr>
            <w:tcW w:w="1837" w:type="dxa"/>
            <w:tcBorders>
              <w:top w:val="single" w:sz="4" w:space="0" w:color="auto"/>
            </w:tcBorders>
          </w:tcPr>
          <w:p w14:paraId="5CA94188" w14:textId="77777777" w:rsidR="00E92DFF" w:rsidRPr="00485F2F" w:rsidRDefault="00E92DFF" w:rsidP="00C866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485F2F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.103</w:t>
            </w:r>
          </w:p>
        </w:tc>
      </w:tr>
      <w:tr w:rsidR="00E92DFF" w:rsidRPr="00485F2F" w14:paraId="00FC2B90" w14:textId="77777777" w:rsidTr="00C8662E">
        <w:trPr>
          <w:trHeight w:val="19"/>
        </w:trPr>
        <w:tc>
          <w:tcPr>
            <w:tcW w:w="5416" w:type="dxa"/>
            <w:tcBorders>
              <w:right w:val="single" w:sz="4" w:space="0" w:color="auto"/>
            </w:tcBorders>
          </w:tcPr>
          <w:p w14:paraId="1B5588D8" w14:textId="77777777" w:rsidR="00E92DFF" w:rsidRPr="00485F2F" w:rsidRDefault="00E92DFF" w:rsidP="00C8662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485F2F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4.Trace frequency of smartphone use</w:t>
            </w:r>
          </w:p>
        </w:tc>
        <w:tc>
          <w:tcPr>
            <w:tcW w:w="1910" w:type="dxa"/>
            <w:tcBorders>
              <w:left w:val="single" w:sz="4" w:space="0" w:color="auto"/>
            </w:tcBorders>
          </w:tcPr>
          <w:p w14:paraId="3B6F845C" w14:textId="77777777" w:rsidR="00E92DFF" w:rsidRPr="00485F2F" w:rsidRDefault="00E92DFF" w:rsidP="00C866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485F2F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-.047 (.077)</w:t>
            </w:r>
          </w:p>
        </w:tc>
        <w:tc>
          <w:tcPr>
            <w:tcW w:w="2034" w:type="dxa"/>
            <w:tcBorders>
              <w:right w:val="single" w:sz="4" w:space="0" w:color="auto"/>
            </w:tcBorders>
          </w:tcPr>
          <w:p w14:paraId="4035989C" w14:textId="77777777" w:rsidR="00E92DFF" w:rsidRPr="00485F2F" w:rsidRDefault="00E92DFF" w:rsidP="00C866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485F2F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-.080</w:t>
            </w:r>
          </w:p>
        </w:tc>
        <w:tc>
          <w:tcPr>
            <w:tcW w:w="2440" w:type="dxa"/>
            <w:tcBorders>
              <w:left w:val="single" w:sz="4" w:space="0" w:color="auto"/>
            </w:tcBorders>
          </w:tcPr>
          <w:p w14:paraId="632C74AF" w14:textId="77777777" w:rsidR="00E92DFF" w:rsidRPr="00485F2F" w:rsidRDefault="00E92DFF" w:rsidP="00C866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485F2F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.054 (.074)</w:t>
            </w:r>
          </w:p>
        </w:tc>
        <w:tc>
          <w:tcPr>
            <w:tcW w:w="1837" w:type="dxa"/>
          </w:tcPr>
          <w:p w14:paraId="3B853983" w14:textId="77777777" w:rsidR="00E92DFF" w:rsidRPr="00485F2F" w:rsidRDefault="00E92DFF" w:rsidP="00C866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485F2F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.089</w:t>
            </w:r>
          </w:p>
        </w:tc>
      </w:tr>
      <w:tr w:rsidR="00E92DFF" w:rsidRPr="00485F2F" w14:paraId="354A47F9" w14:textId="77777777" w:rsidTr="00C8662E">
        <w:trPr>
          <w:trHeight w:val="19"/>
        </w:trPr>
        <w:tc>
          <w:tcPr>
            <w:tcW w:w="5416" w:type="dxa"/>
            <w:tcBorders>
              <w:right w:val="single" w:sz="4" w:space="0" w:color="auto"/>
            </w:tcBorders>
          </w:tcPr>
          <w:p w14:paraId="651FE609" w14:textId="77777777" w:rsidR="00E92DFF" w:rsidRPr="00485F2F" w:rsidRDefault="00E92DFF" w:rsidP="00C8662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485F2F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5.</w:t>
            </w:r>
            <w:r w:rsidRPr="00485F2F">
              <w:rPr>
                <w:rFonts w:eastAsiaTheme="minorEastAsia"/>
                <w:bCs/>
                <w:color w:val="000000" w:themeColor="text1"/>
                <w:lang w:val="en-US"/>
              </w:rPr>
              <w:t xml:space="preserve"> </w:t>
            </w:r>
            <w:r w:rsidRPr="00485F2F">
              <w:rPr>
                <w:rFonts w:ascii="Times New Roman" w:eastAsiaTheme="minorEastAsia" w:hAnsi="Times New Roman" w:cs="Times New Roman"/>
                <w:bCs/>
                <w:color w:val="000000" w:themeColor="text1"/>
                <w:lang w:val="en-US"/>
              </w:rPr>
              <w:t>Δ</w:t>
            </w:r>
            <w:r w:rsidRPr="00485F2F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 xml:space="preserve"> index</w:t>
            </w:r>
          </w:p>
        </w:tc>
        <w:tc>
          <w:tcPr>
            <w:tcW w:w="1910" w:type="dxa"/>
            <w:tcBorders>
              <w:left w:val="single" w:sz="4" w:space="0" w:color="auto"/>
            </w:tcBorders>
          </w:tcPr>
          <w:p w14:paraId="13C8E65A" w14:textId="77777777" w:rsidR="00E92DFF" w:rsidRPr="00485F2F" w:rsidRDefault="00E92DFF" w:rsidP="00C866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485F2F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-.042 (.028)</w:t>
            </w:r>
          </w:p>
        </w:tc>
        <w:tc>
          <w:tcPr>
            <w:tcW w:w="2034" w:type="dxa"/>
            <w:tcBorders>
              <w:right w:val="single" w:sz="4" w:space="0" w:color="auto"/>
            </w:tcBorders>
          </w:tcPr>
          <w:p w14:paraId="1D39CC09" w14:textId="77777777" w:rsidR="00E92DFF" w:rsidRPr="00485F2F" w:rsidRDefault="00E92DFF" w:rsidP="00C866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485F2F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-.187</w:t>
            </w:r>
          </w:p>
        </w:tc>
        <w:tc>
          <w:tcPr>
            <w:tcW w:w="2440" w:type="dxa"/>
            <w:tcBorders>
              <w:left w:val="single" w:sz="4" w:space="0" w:color="auto"/>
            </w:tcBorders>
          </w:tcPr>
          <w:p w14:paraId="4D5537BB" w14:textId="77777777" w:rsidR="00E92DFF" w:rsidRPr="00485F2F" w:rsidRDefault="00E92DFF" w:rsidP="00C866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it-IT"/>
              </w:rPr>
            </w:pPr>
            <w:r w:rsidRPr="00485F2F">
              <w:rPr>
                <w:rFonts w:ascii="Times New Roman" w:eastAsia="Times New Roman" w:hAnsi="Times New Roman" w:cs="Times New Roman"/>
                <w:b/>
                <w:color w:val="000000" w:themeColor="text1"/>
                <w:lang w:eastAsia="it-IT"/>
              </w:rPr>
              <w:t>-.055 (.028)</w:t>
            </w:r>
          </w:p>
        </w:tc>
        <w:tc>
          <w:tcPr>
            <w:tcW w:w="1837" w:type="dxa"/>
          </w:tcPr>
          <w:p w14:paraId="5947DF31" w14:textId="77777777" w:rsidR="00E92DFF" w:rsidRPr="00485F2F" w:rsidRDefault="00E92DFF" w:rsidP="00C866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it-IT"/>
              </w:rPr>
            </w:pPr>
            <w:r w:rsidRPr="00485F2F">
              <w:rPr>
                <w:rFonts w:ascii="Times New Roman" w:eastAsia="Times New Roman" w:hAnsi="Times New Roman" w:cs="Times New Roman"/>
                <w:b/>
                <w:color w:val="000000" w:themeColor="text1"/>
                <w:lang w:eastAsia="it-IT"/>
              </w:rPr>
              <w:t>-.233</w:t>
            </w:r>
            <w:r w:rsidRPr="00485F2F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it-IT"/>
              </w:rPr>
              <w:t>†</w:t>
            </w:r>
          </w:p>
        </w:tc>
      </w:tr>
      <w:tr w:rsidR="00E92DFF" w:rsidRPr="00485F2F" w14:paraId="42416464" w14:textId="77777777" w:rsidTr="00C8662E">
        <w:trPr>
          <w:trHeight w:val="312"/>
        </w:trPr>
        <w:tc>
          <w:tcPr>
            <w:tcW w:w="5416" w:type="dxa"/>
            <w:tcBorders>
              <w:bottom w:val="nil"/>
              <w:right w:val="single" w:sz="4" w:space="0" w:color="auto"/>
            </w:tcBorders>
          </w:tcPr>
          <w:p w14:paraId="7DB7E7E1" w14:textId="77777777" w:rsidR="00E92DFF" w:rsidRPr="00485F2F" w:rsidRDefault="00E92DFF" w:rsidP="00C8662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485F2F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6.PSU at T1</w:t>
            </w:r>
          </w:p>
        </w:tc>
        <w:tc>
          <w:tcPr>
            <w:tcW w:w="1910" w:type="dxa"/>
            <w:tcBorders>
              <w:left w:val="single" w:sz="4" w:space="0" w:color="auto"/>
              <w:bottom w:val="nil"/>
            </w:tcBorders>
          </w:tcPr>
          <w:p w14:paraId="1347AD6F" w14:textId="77777777" w:rsidR="00E92DFF" w:rsidRPr="00485F2F" w:rsidRDefault="00E92DFF" w:rsidP="00C866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</w:p>
        </w:tc>
        <w:tc>
          <w:tcPr>
            <w:tcW w:w="2034" w:type="dxa"/>
            <w:tcBorders>
              <w:bottom w:val="nil"/>
              <w:right w:val="single" w:sz="4" w:space="0" w:color="auto"/>
            </w:tcBorders>
          </w:tcPr>
          <w:p w14:paraId="3FD53731" w14:textId="77777777" w:rsidR="00E92DFF" w:rsidRPr="00485F2F" w:rsidRDefault="00E92DFF" w:rsidP="00C866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</w:p>
        </w:tc>
        <w:tc>
          <w:tcPr>
            <w:tcW w:w="2440" w:type="dxa"/>
            <w:tcBorders>
              <w:left w:val="single" w:sz="4" w:space="0" w:color="auto"/>
              <w:bottom w:val="nil"/>
            </w:tcBorders>
          </w:tcPr>
          <w:p w14:paraId="71B331A8" w14:textId="77777777" w:rsidR="00E92DFF" w:rsidRPr="00485F2F" w:rsidRDefault="00E92DFF" w:rsidP="00C866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it-IT"/>
              </w:rPr>
            </w:pPr>
            <w:r w:rsidRPr="00485F2F">
              <w:rPr>
                <w:rFonts w:ascii="Times New Roman" w:eastAsia="Times New Roman" w:hAnsi="Times New Roman" w:cs="Times New Roman"/>
                <w:b/>
                <w:color w:val="000000" w:themeColor="text1"/>
                <w:lang w:eastAsia="it-IT"/>
              </w:rPr>
              <w:t>.540 (.109)</w:t>
            </w:r>
          </w:p>
        </w:tc>
        <w:tc>
          <w:tcPr>
            <w:tcW w:w="1837" w:type="dxa"/>
            <w:tcBorders>
              <w:bottom w:val="nil"/>
            </w:tcBorders>
          </w:tcPr>
          <w:p w14:paraId="0284F897" w14:textId="77777777" w:rsidR="00E92DFF" w:rsidRPr="00485F2F" w:rsidRDefault="00E92DFF" w:rsidP="00C866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it-IT"/>
              </w:rPr>
            </w:pPr>
            <w:r w:rsidRPr="00485F2F">
              <w:rPr>
                <w:rFonts w:ascii="Times New Roman" w:eastAsia="Times New Roman" w:hAnsi="Times New Roman" w:cs="Times New Roman"/>
                <w:b/>
                <w:color w:val="000000" w:themeColor="text1"/>
                <w:lang w:eastAsia="it-IT"/>
              </w:rPr>
              <w:t>.508**</w:t>
            </w:r>
          </w:p>
        </w:tc>
      </w:tr>
      <w:tr w:rsidR="00E92DFF" w:rsidRPr="00485F2F" w14:paraId="3AF5CC59" w14:textId="77777777" w:rsidTr="00C8662E">
        <w:trPr>
          <w:trHeight w:val="19"/>
        </w:trPr>
        <w:tc>
          <w:tcPr>
            <w:tcW w:w="541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1B51843" w14:textId="77777777" w:rsidR="00E92DFF" w:rsidRPr="00485F2F" w:rsidRDefault="00E92DFF" w:rsidP="00C8662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485F2F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 xml:space="preserve">Intercept </w:t>
            </w:r>
          </w:p>
        </w:tc>
        <w:tc>
          <w:tcPr>
            <w:tcW w:w="191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B709B34" w14:textId="77777777" w:rsidR="00E92DFF" w:rsidRPr="00485F2F" w:rsidRDefault="00E92DFF" w:rsidP="00C866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485F2F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.059 (.281)</w:t>
            </w:r>
          </w:p>
        </w:tc>
        <w:tc>
          <w:tcPr>
            <w:tcW w:w="203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9FF0411" w14:textId="77777777" w:rsidR="00E92DFF" w:rsidRPr="00485F2F" w:rsidRDefault="00E92DFF" w:rsidP="00C866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</w:p>
        </w:tc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74BC27D" w14:textId="77777777" w:rsidR="00E92DFF" w:rsidRPr="00485F2F" w:rsidRDefault="00E92DFF" w:rsidP="00C866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</w:p>
        </w:tc>
        <w:tc>
          <w:tcPr>
            <w:tcW w:w="1837" w:type="dxa"/>
            <w:tcBorders>
              <w:top w:val="nil"/>
              <w:bottom w:val="single" w:sz="4" w:space="0" w:color="auto"/>
            </w:tcBorders>
          </w:tcPr>
          <w:p w14:paraId="707105BB" w14:textId="77777777" w:rsidR="00E92DFF" w:rsidRPr="00485F2F" w:rsidRDefault="00E92DFF" w:rsidP="00C866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</w:p>
        </w:tc>
      </w:tr>
      <w:tr w:rsidR="00E92DFF" w:rsidRPr="00485F2F" w14:paraId="334B4958" w14:textId="77777777" w:rsidTr="00C8662E">
        <w:trPr>
          <w:trHeight w:val="19"/>
        </w:trPr>
        <w:tc>
          <w:tcPr>
            <w:tcW w:w="5416" w:type="dxa"/>
            <w:tcBorders>
              <w:top w:val="single" w:sz="4" w:space="0" w:color="auto"/>
              <w:right w:val="single" w:sz="4" w:space="0" w:color="auto"/>
            </w:tcBorders>
          </w:tcPr>
          <w:p w14:paraId="02AD3E17" w14:textId="77777777" w:rsidR="00E92DFF" w:rsidRPr="00485F2F" w:rsidRDefault="00E92DFF" w:rsidP="00C8662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485F2F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Adjusted-R</w:t>
            </w:r>
            <w:r w:rsidRPr="00485F2F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it-IT"/>
              </w:rPr>
              <w:t>2</w:t>
            </w:r>
          </w:p>
        </w:tc>
        <w:tc>
          <w:tcPr>
            <w:tcW w:w="394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B339DF8" w14:textId="77777777" w:rsidR="00E92DFF" w:rsidRPr="00485F2F" w:rsidRDefault="00E92DFF" w:rsidP="00C866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485F2F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.211</w:t>
            </w:r>
          </w:p>
        </w:tc>
        <w:tc>
          <w:tcPr>
            <w:tcW w:w="4277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64013FB" w14:textId="77777777" w:rsidR="00E92DFF" w:rsidRPr="00485F2F" w:rsidRDefault="00E92DFF" w:rsidP="00C866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485F2F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.398</w:t>
            </w:r>
          </w:p>
        </w:tc>
      </w:tr>
      <w:tr w:rsidR="00E92DFF" w:rsidRPr="00485F2F" w14:paraId="020849C2" w14:textId="77777777" w:rsidTr="00C8662E">
        <w:trPr>
          <w:trHeight w:val="19"/>
        </w:trPr>
        <w:tc>
          <w:tcPr>
            <w:tcW w:w="5416" w:type="dxa"/>
            <w:tcBorders>
              <w:right w:val="single" w:sz="4" w:space="0" w:color="auto"/>
            </w:tcBorders>
          </w:tcPr>
          <w:p w14:paraId="6A49818B" w14:textId="77777777" w:rsidR="00E92DFF" w:rsidRPr="00485F2F" w:rsidRDefault="00E92DFF" w:rsidP="00C8662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485F2F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F</w:t>
            </w:r>
          </w:p>
        </w:tc>
        <w:tc>
          <w:tcPr>
            <w:tcW w:w="3944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FBA3C4" w14:textId="77777777" w:rsidR="00E92DFF" w:rsidRPr="00485F2F" w:rsidRDefault="00E92DFF" w:rsidP="00C866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485F2F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5.379</w:t>
            </w:r>
          </w:p>
        </w:tc>
        <w:tc>
          <w:tcPr>
            <w:tcW w:w="4277" w:type="dxa"/>
            <w:gridSpan w:val="2"/>
            <w:tcBorders>
              <w:left w:val="single" w:sz="4" w:space="0" w:color="auto"/>
            </w:tcBorders>
            <w:vAlign w:val="center"/>
          </w:tcPr>
          <w:p w14:paraId="70C649C0" w14:textId="77777777" w:rsidR="00E92DFF" w:rsidRPr="00485F2F" w:rsidRDefault="00E92DFF" w:rsidP="00C866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485F2F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7.949</w:t>
            </w:r>
          </w:p>
        </w:tc>
      </w:tr>
      <w:tr w:rsidR="00E92DFF" w:rsidRPr="00485F2F" w14:paraId="7472FE7E" w14:textId="77777777" w:rsidTr="00C8662E">
        <w:trPr>
          <w:trHeight w:val="19"/>
        </w:trPr>
        <w:tc>
          <w:tcPr>
            <w:tcW w:w="5416" w:type="dxa"/>
            <w:tcBorders>
              <w:right w:val="single" w:sz="4" w:space="0" w:color="auto"/>
            </w:tcBorders>
          </w:tcPr>
          <w:p w14:paraId="13024676" w14:textId="77777777" w:rsidR="00E92DFF" w:rsidRPr="00485F2F" w:rsidRDefault="00E92DFF" w:rsidP="00C8662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485F2F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 xml:space="preserve">p-value </w:t>
            </w:r>
          </w:p>
        </w:tc>
        <w:tc>
          <w:tcPr>
            <w:tcW w:w="3944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55CC13" w14:textId="77777777" w:rsidR="00E92DFF" w:rsidRPr="00485F2F" w:rsidRDefault="00E92DFF" w:rsidP="00C866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485F2F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&lt; .001</w:t>
            </w:r>
          </w:p>
        </w:tc>
        <w:tc>
          <w:tcPr>
            <w:tcW w:w="4277" w:type="dxa"/>
            <w:gridSpan w:val="2"/>
            <w:tcBorders>
              <w:left w:val="single" w:sz="4" w:space="0" w:color="auto"/>
            </w:tcBorders>
            <w:vAlign w:val="center"/>
          </w:tcPr>
          <w:p w14:paraId="4B82D004" w14:textId="77777777" w:rsidR="00E92DFF" w:rsidRPr="00485F2F" w:rsidRDefault="00E92DFF" w:rsidP="00C866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485F2F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&lt; .001</w:t>
            </w:r>
          </w:p>
        </w:tc>
      </w:tr>
    </w:tbl>
    <w:p w14:paraId="7A9A2E31" w14:textId="77777777" w:rsidR="00E92DFF" w:rsidRPr="00485F2F" w:rsidRDefault="00E92DFF" w:rsidP="00E92DFF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  <w:r w:rsidRPr="00485F2F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>Legend: Δ index represents traced duration minus self-report duration; †p&lt;.1; *p&lt;.05; **p&lt;.01</w:t>
      </w:r>
    </w:p>
    <w:p w14:paraId="07EB08E9" w14:textId="77777777" w:rsidR="00E92DFF" w:rsidRPr="00485F2F" w:rsidRDefault="00E92DFF" w:rsidP="00E92DFF">
      <w:pPr>
        <w:rPr>
          <w:color w:val="000000" w:themeColor="text1"/>
        </w:rPr>
      </w:pPr>
    </w:p>
    <w:p w14:paraId="5EC196E7" w14:textId="77777777" w:rsidR="00E92DFF" w:rsidRDefault="00E92DFF" w:rsidP="00E92DFF"/>
    <w:p w14:paraId="43C707F7" w14:textId="77777777" w:rsidR="00E92DFF" w:rsidRDefault="00E92DFF" w:rsidP="00E92DFF"/>
    <w:p w14:paraId="458965B9" w14:textId="77777777" w:rsidR="00E92DFF" w:rsidRDefault="00E92DFF" w:rsidP="00E92DFF"/>
    <w:p w14:paraId="43103FA0" w14:textId="77777777" w:rsidR="00E92DFF" w:rsidRDefault="00E92DFF" w:rsidP="00E92DFF"/>
    <w:p w14:paraId="6165B9A9" w14:textId="77777777" w:rsidR="00E92DFF" w:rsidRDefault="00E92DFF" w:rsidP="00E92DFF"/>
    <w:p w14:paraId="54DCE695" w14:textId="77777777" w:rsidR="00E92DFF" w:rsidRDefault="00E92DFF"/>
    <w:sectPr w:rsidR="00E92D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DFF"/>
    <w:rsid w:val="00E92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141436"/>
  <w15:chartTrackingRefBased/>
  <w15:docId w15:val="{840F2284-3CC2-4CC1-9E2A-61AC5647D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E92DFF"/>
    <w:pPr>
      <w:spacing w:after="0" w:line="240" w:lineRule="auto"/>
    </w:pPr>
    <w:rPr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92D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28</Characters>
  <Application>Microsoft Office Word</Application>
  <DocSecurity>0</DocSecurity>
  <Lines>5</Lines>
  <Paragraphs>1</Paragraphs>
  <ScaleCrop>false</ScaleCrop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2-02-04T10:17:00Z</dcterms:created>
  <dcterms:modified xsi:type="dcterms:W3CDTF">2022-02-04T10:17:00Z</dcterms:modified>
</cp:coreProperties>
</file>